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856C2" w14:textId="77777777" w:rsidR="00614FEA" w:rsidRPr="00991911" w:rsidRDefault="00614FEA" w:rsidP="00614F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7765891"/>
      <w:r w:rsidRPr="00991911">
        <w:rPr>
          <w:rFonts w:ascii="Times New Roman" w:hAnsi="Times New Roman" w:cs="Times New Roman"/>
          <w:b/>
          <w:bCs/>
          <w:sz w:val="24"/>
          <w:szCs w:val="24"/>
        </w:rPr>
        <w:t>Regular laboratory testing</w:t>
      </w:r>
      <w:bookmarkEnd w:id="0"/>
      <w:r w:rsidRPr="00991911">
        <w:rPr>
          <w:rFonts w:ascii="Times New Roman" w:hAnsi="Times New Roman" w:cs="Times New Roman"/>
          <w:b/>
          <w:bCs/>
          <w:sz w:val="24"/>
          <w:szCs w:val="24"/>
        </w:rPr>
        <w:t xml:space="preserve"> and patie</w:t>
      </w:r>
      <w:bookmarkStart w:id="1" w:name="_GoBack"/>
      <w:bookmarkEnd w:id="1"/>
      <w:r w:rsidRPr="00991911">
        <w:rPr>
          <w:rFonts w:ascii="Times New Roman" w:hAnsi="Times New Roman" w:cs="Times New Roman"/>
          <w:b/>
          <w:bCs/>
          <w:sz w:val="24"/>
          <w:szCs w:val="24"/>
        </w:rPr>
        <w:t xml:space="preserve">nt survival among </w:t>
      </w:r>
      <w:r w:rsidRPr="0022529A">
        <w:rPr>
          <w:rFonts w:ascii="Times New Roman" w:hAnsi="Times New Roman" w:cs="Times New Roman"/>
          <w:b/>
          <w:bCs/>
          <w:sz w:val="24"/>
          <w:szCs w:val="24"/>
        </w:rPr>
        <w:t xml:space="preserve">patients undergoing </w:t>
      </w:r>
      <w:r w:rsidRPr="00991911">
        <w:rPr>
          <w:rFonts w:ascii="Times New Roman" w:hAnsi="Times New Roman" w:cs="Times New Roman"/>
          <w:b/>
          <w:bCs/>
          <w:sz w:val="24"/>
          <w:szCs w:val="24"/>
        </w:rPr>
        <w:t xml:space="preserve">maintenance hemodialysis: A Korean nationwide cohort study </w:t>
      </w:r>
    </w:p>
    <w:p w14:paraId="6075369A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</w:rPr>
        <w:t>Do Hyoung Kim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1, 2</w:t>
      </w:r>
      <w:r w:rsidRPr="0084244E">
        <w:rPr>
          <w:rFonts w:ascii="Times New Roman" w:hAnsi="Times New Roman" w:cs="Times New Roman"/>
          <w:sz w:val="24"/>
          <w:szCs w:val="24"/>
        </w:rPr>
        <w:t>, AJin Cho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1, 2</w:t>
      </w:r>
      <w:r w:rsidRPr="0084244E">
        <w:rPr>
          <w:rFonts w:ascii="Times New Roman" w:hAnsi="Times New Roman" w:cs="Times New Roman"/>
          <w:sz w:val="24"/>
          <w:szCs w:val="24"/>
        </w:rPr>
        <w:t>, Hayne Cho Park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1, 2</w:t>
      </w:r>
      <w:r w:rsidRPr="0084244E">
        <w:rPr>
          <w:rFonts w:ascii="Times New Roman" w:hAnsi="Times New Roman" w:cs="Times New Roman"/>
          <w:sz w:val="24"/>
          <w:szCs w:val="24"/>
        </w:rPr>
        <w:t>, Bo Yeon Kim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84244E">
        <w:rPr>
          <w:rFonts w:ascii="Times New Roman" w:hAnsi="Times New Roman" w:cs="Times New Roman"/>
          <w:sz w:val="24"/>
          <w:szCs w:val="24"/>
        </w:rPr>
        <w:t>, Miri Lee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84244E">
        <w:rPr>
          <w:rFonts w:ascii="Times New Roman" w:hAnsi="Times New Roman" w:cs="Times New Roman"/>
          <w:sz w:val="24"/>
          <w:szCs w:val="24"/>
        </w:rPr>
        <w:t>, Gui Ok Kim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84244E">
        <w:rPr>
          <w:rFonts w:ascii="Times New Roman" w:hAnsi="Times New Roman" w:cs="Times New Roman"/>
          <w:sz w:val="24"/>
          <w:szCs w:val="24"/>
        </w:rPr>
        <w:t>, Jinseog Kim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244E">
        <w:rPr>
          <w:rFonts w:ascii="Times New Roman" w:hAnsi="Times New Roman" w:cs="Times New Roman"/>
          <w:sz w:val="24"/>
          <w:szCs w:val="24"/>
        </w:rPr>
        <w:t>, Young-Ki Lee</w:t>
      </w: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 1, 2*</w:t>
      </w:r>
    </w:p>
    <w:p w14:paraId="0BBCA1E4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44E">
        <w:rPr>
          <w:rFonts w:ascii="Times New Roman" w:hAnsi="Times New Roman" w:cs="Times New Roman"/>
          <w:sz w:val="24"/>
          <w:szCs w:val="24"/>
        </w:rPr>
        <w:t xml:space="preserve"> Department of Internal Medicine, Kangnam Sacred Heart Hospital, Hallym University College of Medicine, Seoul, Korea</w:t>
      </w:r>
    </w:p>
    <w:p w14:paraId="5E9B698A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244E">
        <w:rPr>
          <w:rFonts w:ascii="Times New Roman" w:hAnsi="Times New Roman" w:cs="Times New Roman"/>
          <w:sz w:val="24"/>
          <w:szCs w:val="24"/>
        </w:rPr>
        <w:t xml:space="preserve"> Hallym University Kidney Research Institute, Seoul, Korea</w:t>
      </w:r>
    </w:p>
    <w:p w14:paraId="0B2CB870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4244E">
        <w:rPr>
          <w:rFonts w:ascii="Times New Roman" w:hAnsi="Times New Roman" w:cs="Times New Roman"/>
          <w:sz w:val="24"/>
          <w:szCs w:val="24"/>
        </w:rPr>
        <w:t>Healthcare Review and Assessment Committee, Health Insurance Review and Assessment Service, Wonju, Korea</w:t>
      </w:r>
    </w:p>
    <w:p w14:paraId="4DAC6A57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244E">
        <w:rPr>
          <w:rFonts w:ascii="Times New Roman" w:hAnsi="Times New Roman" w:cs="Times New Roman"/>
          <w:sz w:val="24"/>
          <w:szCs w:val="24"/>
        </w:rPr>
        <w:t xml:space="preserve"> Division of Quality Assessment 1, Health Insurance Review and Assessment Service, Wonju, Korea</w:t>
      </w:r>
    </w:p>
    <w:p w14:paraId="6A787AA6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4244E">
        <w:rPr>
          <w:rFonts w:ascii="Times New Roman" w:hAnsi="Times New Roman" w:cs="Times New Roman"/>
          <w:sz w:val="24"/>
          <w:szCs w:val="24"/>
        </w:rPr>
        <w:t xml:space="preserve"> Division of Quality Assessment Management, Health Insurance Review and Assessment Service, Wonju, Korea</w:t>
      </w:r>
    </w:p>
    <w:p w14:paraId="2B06137D" w14:textId="77777777" w:rsidR="00614FEA" w:rsidRPr="0084244E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244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244E">
        <w:rPr>
          <w:rFonts w:ascii="Times New Roman" w:hAnsi="Times New Roman" w:cs="Times New Roman"/>
          <w:sz w:val="24"/>
          <w:szCs w:val="24"/>
        </w:rPr>
        <w:t xml:space="preserve"> Department of Bigdata and Applied Statistics, Dongguk University, Gyeongju, Korea</w:t>
      </w:r>
    </w:p>
    <w:p w14:paraId="23266C71" w14:textId="77777777" w:rsidR="00614FEA" w:rsidRPr="00ED29D7" w:rsidRDefault="00614FEA" w:rsidP="00614FE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AF036" w14:textId="77777777" w:rsidR="00614FEA" w:rsidRPr="00ED29D7" w:rsidRDefault="00614FEA" w:rsidP="00614FE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E1431" w14:textId="77777777" w:rsidR="00614FEA" w:rsidRPr="00ED29D7" w:rsidRDefault="00614FEA" w:rsidP="00614FE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29D7">
        <w:rPr>
          <w:rFonts w:ascii="Times New Roman" w:hAnsi="Times New Roman" w:cs="Times New Roman"/>
          <w:b/>
          <w:bCs/>
          <w:sz w:val="24"/>
          <w:szCs w:val="24"/>
        </w:rPr>
        <w:t>Short Title: Regular laboratory testing and patient survival</w:t>
      </w:r>
    </w:p>
    <w:p w14:paraId="47D98E11" w14:textId="77777777" w:rsidR="00614FEA" w:rsidRPr="00ED29D7" w:rsidRDefault="00614FEA" w:rsidP="00614FE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BFC18" w14:textId="77777777" w:rsidR="00614FEA" w:rsidRPr="00ED29D7" w:rsidRDefault="00614FEA" w:rsidP="00614FE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*</w:t>
      </w:r>
      <w:r w:rsidRPr="00ED29D7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3272D6FF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9A4">
        <w:rPr>
          <w:rFonts w:ascii="Times New Roman" w:hAnsi="Times New Roman" w:cs="Times New Roman"/>
          <w:sz w:val="24"/>
          <w:szCs w:val="24"/>
        </w:rPr>
        <w:t xml:space="preserve">Young-Ki Lee, MD, PhD </w:t>
      </w:r>
    </w:p>
    <w:p w14:paraId="7AAEC9E7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9A4">
        <w:rPr>
          <w:rFonts w:ascii="Times New Roman" w:hAnsi="Times New Roman" w:cs="Times New Roman"/>
          <w:sz w:val="24"/>
          <w:szCs w:val="24"/>
        </w:rPr>
        <w:t xml:space="preserve">Department of Internal Medicine </w:t>
      </w:r>
    </w:p>
    <w:p w14:paraId="1E84A645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9A4">
        <w:rPr>
          <w:rFonts w:ascii="Times New Roman" w:hAnsi="Times New Roman" w:cs="Times New Roman"/>
          <w:sz w:val="24"/>
          <w:szCs w:val="24"/>
        </w:rPr>
        <w:t xml:space="preserve">Hallym University College of Medicine, Kangnam Sacred Heart Hospital </w:t>
      </w:r>
    </w:p>
    <w:p w14:paraId="61EB6893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9A4">
        <w:rPr>
          <w:rFonts w:ascii="Times New Roman" w:hAnsi="Times New Roman" w:cs="Times New Roman"/>
          <w:sz w:val="24"/>
          <w:szCs w:val="24"/>
        </w:rPr>
        <w:t xml:space="preserve">Singil-ro, Yeongdeungpo-gu </w:t>
      </w:r>
    </w:p>
    <w:p w14:paraId="1F17C27F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9A4">
        <w:rPr>
          <w:rFonts w:ascii="Times New Roman" w:hAnsi="Times New Roman" w:cs="Times New Roman"/>
          <w:sz w:val="24"/>
          <w:szCs w:val="24"/>
        </w:rPr>
        <w:t xml:space="preserve">Seoul 07441, Korea </w:t>
      </w:r>
    </w:p>
    <w:p w14:paraId="6D8D359C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 w:rsidRPr="00F769A4">
        <w:rPr>
          <w:rFonts w:ascii="Times New Roman" w:hAnsi="Times New Roman" w:cs="Times New Roman"/>
          <w:sz w:val="24"/>
          <w:szCs w:val="24"/>
          <w:lang w:val="de-DE"/>
        </w:rPr>
        <w:t>Tel: +82-2-829-5214</w:t>
      </w:r>
    </w:p>
    <w:p w14:paraId="5D4E99B5" w14:textId="77777777" w:rsidR="00614FEA" w:rsidRPr="00F769A4" w:rsidRDefault="00614FEA" w:rsidP="00614F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 w:rsidRPr="00F769A4">
        <w:rPr>
          <w:rFonts w:ascii="Times New Roman" w:hAnsi="Times New Roman" w:cs="Times New Roman"/>
          <w:sz w:val="24"/>
          <w:szCs w:val="24"/>
          <w:lang w:val="de-DE"/>
        </w:rPr>
        <w:t>E-mail: km2071@hallym.or.kr</w:t>
      </w:r>
    </w:p>
    <w:p w14:paraId="3F549655" w14:textId="77777777" w:rsidR="00614FEA" w:rsidRPr="00614FEA" w:rsidRDefault="00614FEA" w:rsidP="00E620B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lang w:val="de-DE"/>
        </w:rPr>
      </w:pPr>
    </w:p>
    <w:p w14:paraId="544A5AC0" w14:textId="77DC12A7" w:rsidR="00614FEA" w:rsidRDefault="00614FE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  <w:lang w:val="de-DE"/>
        </w:rPr>
      </w:pPr>
      <w:r>
        <w:rPr>
          <w:rFonts w:ascii="Times New Roman" w:hAnsi="Times New Roman" w:cs="Times New Roman"/>
          <w:b/>
          <w:bCs/>
          <w:sz w:val="22"/>
          <w:lang w:val="de-DE"/>
        </w:rPr>
        <w:br w:type="page"/>
      </w:r>
    </w:p>
    <w:p w14:paraId="0E48E832" w14:textId="2B180A28" w:rsidR="00E620B5" w:rsidRPr="007A6C4A" w:rsidRDefault="00E620B5" w:rsidP="00E620B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A6C4A">
        <w:rPr>
          <w:rFonts w:ascii="Times New Roman" w:hAnsi="Times New Roman" w:cs="Times New Roman"/>
          <w:b/>
          <w:bCs/>
          <w:sz w:val="22"/>
        </w:rPr>
        <w:lastRenderedPageBreak/>
        <w:t>Supplement Tables</w:t>
      </w:r>
      <w:bookmarkStart w:id="2" w:name="_Hlk63263645"/>
      <w:r w:rsidRPr="007A6C4A">
        <w:rPr>
          <w:rFonts w:ascii="Times New Roman" w:hAnsi="Times New Roman" w:cs="Times New Roman"/>
          <w:b/>
          <w:bCs/>
          <w:sz w:val="22"/>
        </w:rPr>
        <w:t xml:space="preserve"> 1. Components of hemodialysis quality assessment</w:t>
      </w:r>
    </w:p>
    <w:tbl>
      <w:tblPr>
        <w:tblW w:w="137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3543"/>
        <w:gridCol w:w="7513"/>
      </w:tblGrid>
      <w:tr w:rsidR="00E620B5" w:rsidRPr="007A6C4A" w14:paraId="0541E69E" w14:textId="77777777" w:rsidTr="00AF7543">
        <w:tc>
          <w:tcPr>
            <w:tcW w:w="2694" w:type="dxa"/>
            <w:gridSpan w:val="2"/>
          </w:tcPr>
          <w:p w14:paraId="1E007632" w14:textId="77777777" w:rsidR="00E620B5" w:rsidRPr="007A6C4A" w:rsidRDefault="00E620B5" w:rsidP="00A803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Domains</w:t>
            </w:r>
          </w:p>
        </w:tc>
        <w:tc>
          <w:tcPr>
            <w:tcW w:w="3543" w:type="dxa"/>
          </w:tcPr>
          <w:p w14:paraId="12C32034" w14:textId="77777777" w:rsidR="00E620B5" w:rsidRPr="007A6C4A" w:rsidRDefault="00E620B5" w:rsidP="00A803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 xml:space="preserve">HD quality assessment </w:t>
            </w:r>
          </w:p>
          <w:p w14:paraId="62B71BAB" w14:textId="77777777" w:rsidR="00E620B5" w:rsidRPr="007A6C4A" w:rsidRDefault="00E620B5" w:rsidP="00A803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12 measures)</w:t>
            </w:r>
          </w:p>
        </w:tc>
        <w:tc>
          <w:tcPr>
            <w:tcW w:w="7513" w:type="dxa"/>
          </w:tcPr>
          <w:p w14:paraId="25AD527A" w14:textId="77777777" w:rsidR="00E620B5" w:rsidRPr="007A6C4A" w:rsidRDefault="00E620B5" w:rsidP="00A803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Equation</w:t>
            </w:r>
          </w:p>
        </w:tc>
      </w:tr>
      <w:tr w:rsidR="00E620B5" w:rsidRPr="007A6C4A" w14:paraId="24205BE3" w14:textId="77777777" w:rsidTr="00AF7543">
        <w:trPr>
          <w:trHeight w:val="460"/>
        </w:trPr>
        <w:tc>
          <w:tcPr>
            <w:tcW w:w="1276" w:type="dxa"/>
            <w:vMerge w:val="restart"/>
          </w:tcPr>
          <w:p w14:paraId="4C38FC2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Structural</w:t>
            </w:r>
          </w:p>
        </w:tc>
        <w:tc>
          <w:tcPr>
            <w:tcW w:w="1418" w:type="dxa"/>
            <w:vMerge w:val="restart"/>
          </w:tcPr>
          <w:p w14:paraId="412DA228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Personnel</w:t>
            </w:r>
          </w:p>
        </w:tc>
        <w:tc>
          <w:tcPr>
            <w:tcW w:w="3543" w:type="dxa"/>
          </w:tcPr>
          <w:p w14:paraId="0EB2B166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1) Percent of doctors specialized in HD</w:t>
            </w:r>
          </w:p>
        </w:tc>
        <w:tc>
          <w:tcPr>
            <w:tcW w:w="7513" w:type="dxa"/>
          </w:tcPr>
          <w:p w14:paraId="784C59DD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[Σ (employed days of each doctor specialized in HD)/Σ (employed days of each doctor)] × 100</w:t>
            </w:r>
          </w:p>
        </w:tc>
      </w:tr>
      <w:tr w:rsidR="00E620B5" w:rsidRPr="007A6C4A" w14:paraId="4A585833" w14:textId="77777777" w:rsidTr="00AF7543">
        <w:trPr>
          <w:trHeight w:val="460"/>
        </w:trPr>
        <w:tc>
          <w:tcPr>
            <w:tcW w:w="1276" w:type="dxa"/>
            <w:vMerge/>
          </w:tcPr>
          <w:p w14:paraId="0871DCD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13313776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229752B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 xml:space="preserve">(2) Percent of nurses with </w:t>
            </w:r>
            <w:r w:rsidRPr="007A6C4A">
              <w:rPr>
                <w:rFonts w:ascii="Times New Roman" w:eastAsia="Malgun Gothic" w:hAnsi="Times New Roman" w:cs="Times New Roman"/>
                <w:sz w:val="22"/>
              </w:rPr>
              <w:t xml:space="preserve">≥ </w:t>
            </w:r>
            <w:r w:rsidRPr="007A6C4A">
              <w:rPr>
                <w:rFonts w:ascii="Times New Roman" w:hAnsi="Times New Roman" w:cs="Times New Roman"/>
                <w:sz w:val="22"/>
              </w:rPr>
              <w:t>2 years experience in HD</w:t>
            </w:r>
          </w:p>
        </w:tc>
        <w:tc>
          <w:tcPr>
            <w:tcW w:w="7513" w:type="dxa"/>
          </w:tcPr>
          <w:p w14:paraId="6B80E183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 xml:space="preserve">[Σ (employed days of each nurse with </w:t>
            </w:r>
            <w:r w:rsidRPr="007A6C4A">
              <w:rPr>
                <w:rFonts w:ascii="Times New Roman" w:eastAsia="Malgun Gothic" w:hAnsi="Times New Roman" w:cs="Times New Roman"/>
                <w:sz w:val="22"/>
              </w:rPr>
              <w:t xml:space="preserve">≥ </w:t>
            </w:r>
            <w:r w:rsidRPr="007A6C4A">
              <w:rPr>
                <w:rFonts w:ascii="Times New Roman" w:hAnsi="Times New Roman" w:cs="Times New Roman"/>
                <w:sz w:val="22"/>
              </w:rPr>
              <w:t>2 years experience in HD)/Σ (employed days of each nurse)] × 100</w:t>
            </w:r>
          </w:p>
        </w:tc>
      </w:tr>
      <w:tr w:rsidR="00E620B5" w:rsidRPr="007A6C4A" w14:paraId="333CA28B" w14:textId="77777777" w:rsidTr="00AF7543">
        <w:trPr>
          <w:trHeight w:val="460"/>
        </w:trPr>
        <w:tc>
          <w:tcPr>
            <w:tcW w:w="1276" w:type="dxa"/>
            <w:vMerge/>
          </w:tcPr>
          <w:p w14:paraId="3A3C6EE0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3B7652C1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3" w:type="dxa"/>
            <w:tcBorders>
              <w:right w:val="single" w:sz="4" w:space="0" w:color="auto"/>
            </w:tcBorders>
          </w:tcPr>
          <w:p w14:paraId="4551859D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3) Number of HD performed per doctor per day</w:t>
            </w:r>
          </w:p>
        </w:tc>
        <w:tc>
          <w:tcPr>
            <w:tcW w:w="7513" w:type="dxa"/>
            <w:tcBorders>
              <w:left w:val="single" w:sz="4" w:space="0" w:color="auto"/>
            </w:tcBorders>
          </w:tcPr>
          <w:p w14:paraId="637FA728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Total number of HD/Σ (working days of each doctor)</w:t>
            </w:r>
          </w:p>
        </w:tc>
      </w:tr>
      <w:tr w:rsidR="00E620B5" w:rsidRPr="007A6C4A" w14:paraId="4C9A1108" w14:textId="77777777" w:rsidTr="00AF7543">
        <w:trPr>
          <w:trHeight w:val="460"/>
        </w:trPr>
        <w:tc>
          <w:tcPr>
            <w:tcW w:w="1276" w:type="dxa"/>
            <w:vMerge/>
          </w:tcPr>
          <w:p w14:paraId="38346F6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4EA1E7FB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3" w:type="dxa"/>
            <w:tcBorders>
              <w:right w:val="single" w:sz="4" w:space="0" w:color="auto"/>
            </w:tcBorders>
          </w:tcPr>
          <w:p w14:paraId="344D58CF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4) Number of HD performed per nurse per day</w:t>
            </w:r>
          </w:p>
        </w:tc>
        <w:tc>
          <w:tcPr>
            <w:tcW w:w="7513" w:type="dxa"/>
            <w:tcBorders>
              <w:left w:val="single" w:sz="4" w:space="0" w:color="auto"/>
            </w:tcBorders>
          </w:tcPr>
          <w:p w14:paraId="1654C1C3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Total number of HD/Σ (working days of each nurse)</w:t>
            </w:r>
          </w:p>
        </w:tc>
      </w:tr>
      <w:tr w:rsidR="00E620B5" w:rsidRPr="007A6C4A" w14:paraId="36E3D0CF" w14:textId="77777777" w:rsidTr="00AF7543">
        <w:trPr>
          <w:trHeight w:val="1254"/>
        </w:trPr>
        <w:tc>
          <w:tcPr>
            <w:tcW w:w="1276" w:type="dxa"/>
            <w:vMerge/>
          </w:tcPr>
          <w:p w14:paraId="4D8C4CC7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1A6A4536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Equipment</w:t>
            </w:r>
          </w:p>
        </w:tc>
        <w:tc>
          <w:tcPr>
            <w:tcW w:w="3543" w:type="dxa"/>
          </w:tcPr>
          <w:p w14:paraId="79EDF710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5) Satisfaction of the minimum required number of isolated HD equipment for hepatitis B patients</w:t>
            </w:r>
          </w:p>
        </w:tc>
        <w:tc>
          <w:tcPr>
            <w:tcW w:w="7513" w:type="dxa"/>
          </w:tcPr>
          <w:p w14:paraId="392C27D6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Minimum required number of isolated HD equipment</w:t>
            </w:r>
          </w:p>
          <w:p w14:paraId="6E00FC81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= number of hepatitis B patients/[(3*days of nocturnal HD) + (2*days of day-time HD)]/3</w:t>
            </w:r>
          </w:p>
        </w:tc>
      </w:tr>
      <w:tr w:rsidR="00E620B5" w:rsidRPr="007A6C4A" w14:paraId="00BFA5A8" w14:textId="77777777" w:rsidTr="00AF7543">
        <w:trPr>
          <w:trHeight w:val="707"/>
        </w:trPr>
        <w:tc>
          <w:tcPr>
            <w:tcW w:w="1276" w:type="dxa"/>
            <w:vMerge/>
          </w:tcPr>
          <w:p w14:paraId="5CCE570F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72EECDB0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3" w:type="dxa"/>
          </w:tcPr>
          <w:p w14:paraId="4E55C0B6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6) Availability of emergency equipment in HD room</w:t>
            </w:r>
          </w:p>
        </w:tc>
        <w:tc>
          <w:tcPr>
            <w:tcW w:w="7513" w:type="dxa"/>
          </w:tcPr>
          <w:p w14:paraId="4ACEF5FC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Emergency equipment: Oxygen supply, suction, Endotracheal intubation kit, electrocardiogram, defibrillator</w:t>
            </w:r>
          </w:p>
        </w:tc>
      </w:tr>
      <w:tr w:rsidR="00E620B5" w:rsidRPr="007A6C4A" w14:paraId="253947F7" w14:textId="77777777" w:rsidTr="00AF7543">
        <w:trPr>
          <w:trHeight w:val="460"/>
        </w:trPr>
        <w:tc>
          <w:tcPr>
            <w:tcW w:w="1276" w:type="dxa"/>
            <w:vMerge/>
          </w:tcPr>
          <w:p w14:paraId="5342E117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47C21F00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Facilities</w:t>
            </w:r>
          </w:p>
        </w:tc>
        <w:tc>
          <w:tcPr>
            <w:tcW w:w="3543" w:type="dxa"/>
          </w:tcPr>
          <w:p w14:paraId="7D2C1AAA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 xml:space="preserve">(7) Satisfaction of the minimum required frequency of water quality </w:t>
            </w:r>
            <w:r w:rsidRPr="007A6C4A">
              <w:rPr>
                <w:rFonts w:ascii="Times New Roman" w:hAnsi="Times New Roman" w:cs="Times New Roman"/>
                <w:sz w:val="22"/>
              </w:rPr>
              <w:lastRenderedPageBreak/>
              <w:t>tests</w:t>
            </w:r>
          </w:p>
        </w:tc>
        <w:tc>
          <w:tcPr>
            <w:tcW w:w="7513" w:type="dxa"/>
          </w:tcPr>
          <w:p w14:paraId="2007D988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lastRenderedPageBreak/>
              <w:t>Minimum required frequency of tests</w:t>
            </w:r>
          </w:p>
          <w:p w14:paraId="6830EDED" w14:textId="77777777" w:rsidR="00E620B5" w:rsidRPr="007A6C4A" w:rsidRDefault="00E620B5" w:rsidP="00A803CD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* Bacterological assay: monthly, 1/12 of total HD equipments</w:t>
            </w:r>
          </w:p>
          <w:p w14:paraId="38248DCA" w14:textId="77777777" w:rsidR="00E620B5" w:rsidRPr="007A6C4A" w:rsidRDefault="00E620B5" w:rsidP="00A803CD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lastRenderedPageBreak/>
              <w:t>* Endotoxin assay: every 3 months</w:t>
            </w:r>
          </w:p>
          <w:p w14:paraId="6D605F6A" w14:textId="77777777" w:rsidR="00E620B5" w:rsidRPr="007A6C4A" w:rsidRDefault="00E620B5" w:rsidP="00A803CD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* Chemical assay: annually</w:t>
            </w:r>
          </w:p>
        </w:tc>
      </w:tr>
      <w:tr w:rsidR="00E620B5" w:rsidRPr="007A6C4A" w14:paraId="023E5F97" w14:textId="77777777" w:rsidTr="00AF7543">
        <w:trPr>
          <w:trHeight w:val="460"/>
        </w:trPr>
        <w:tc>
          <w:tcPr>
            <w:tcW w:w="1276" w:type="dxa"/>
            <w:vMerge w:val="restart"/>
          </w:tcPr>
          <w:p w14:paraId="218A9C49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lastRenderedPageBreak/>
              <w:t>Procedural</w:t>
            </w:r>
          </w:p>
        </w:tc>
        <w:tc>
          <w:tcPr>
            <w:tcW w:w="1418" w:type="dxa"/>
          </w:tcPr>
          <w:p w14:paraId="5D9A4FEB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HD adequacy</w:t>
            </w:r>
          </w:p>
        </w:tc>
        <w:tc>
          <w:tcPr>
            <w:tcW w:w="3543" w:type="dxa"/>
          </w:tcPr>
          <w:p w14:paraId="03F8DB71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8) Satisfaction rate of the minimum required frequency of HD adequacy test</w:t>
            </w:r>
          </w:p>
        </w:tc>
        <w:tc>
          <w:tcPr>
            <w:tcW w:w="7513" w:type="dxa"/>
          </w:tcPr>
          <w:p w14:paraId="7D073532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[Number of patients satisfied with minimum required frequency of HD adequacy test/Total number of ambulatory HD patients] × 100</w:t>
            </w:r>
          </w:p>
          <w:p w14:paraId="1890B361" w14:textId="77777777" w:rsidR="00E620B5" w:rsidRPr="007A6C4A" w:rsidRDefault="00E620B5" w:rsidP="00A803CD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* Minimum frequency: every 3 months</w:t>
            </w:r>
          </w:p>
        </w:tc>
      </w:tr>
      <w:tr w:rsidR="00E620B5" w:rsidRPr="007A6C4A" w14:paraId="4D94EB95" w14:textId="77777777" w:rsidTr="00AF7543">
        <w:trPr>
          <w:trHeight w:val="283"/>
        </w:trPr>
        <w:tc>
          <w:tcPr>
            <w:tcW w:w="1276" w:type="dxa"/>
            <w:vMerge/>
          </w:tcPr>
          <w:p w14:paraId="2DE5E50B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6790B1E2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Vascular access</w:t>
            </w:r>
          </w:p>
        </w:tc>
        <w:tc>
          <w:tcPr>
            <w:tcW w:w="3543" w:type="dxa"/>
          </w:tcPr>
          <w:p w14:paraId="3505289C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9) Satisfaction rate of the minimum requirement for vascular access stenosis monitoring</w:t>
            </w:r>
          </w:p>
        </w:tc>
        <w:tc>
          <w:tcPr>
            <w:tcW w:w="7513" w:type="dxa"/>
          </w:tcPr>
          <w:p w14:paraId="21F3A5AA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[Number of patients satisfied with minimum required frequency of vascular access stenosis monitoring/ Total number of ambulatory HD patients] × 100</w:t>
            </w:r>
          </w:p>
          <w:p w14:paraId="1B273F0E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eastAsia="Malgun Gothic" w:hAnsi="Times New Roman" w:cs="Times New Roman"/>
                <w:sz w:val="22"/>
              </w:rPr>
              <w:t>※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Monitoring methods</w:t>
            </w:r>
          </w:p>
          <w:p w14:paraId="4BAABCD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* Monthly: static intra-access   pressure ratio, ultrasound dilution technique, duplex ultrasonography, angiography</w:t>
            </w:r>
          </w:p>
          <w:p w14:paraId="701AC217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* Weekly: physical exam of vascular access</w:t>
            </w:r>
          </w:p>
        </w:tc>
      </w:tr>
      <w:tr w:rsidR="00E620B5" w:rsidRPr="007A6C4A" w14:paraId="06364259" w14:textId="77777777" w:rsidTr="00AF7543">
        <w:trPr>
          <w:trHeight w:val="460"/>
        </w:trPr>
        <w:tc>
          <w:tcPr>
            <w:tcW w:w="1276" w:type="dxa"/>
            <w:vMerge/>
          </w:tcPr>
          <w:p w14:paraId="651E9D7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628B3B50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Regular tests</w:t>
            </w:r>
          </w:p>
        </w:tc>
        <w:tc>
          <w:tcPr>
            <w:tcW w:w="3543" w:type="dxa"/>
          </w:tcPr>
          <w:p w14:paraId="126F538B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10) Satisfaction rate of the required frequency of regular laboratory tests</w:t>
            </w:r>
          </w:p>
        </w:tc>
        <w:tc>
          <w:tcPr>
            <w:tcW w:w="7513" w:type="dxa"/>
          </w:tcPr>
          <w:p w14:paraId="53E4A90D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[Number of patients satisfied with minimum required frequency of regular laboratory tests/ Total number of ambulatory HD patients] × 100</w:t>
            </w:r>
          </w:p>
        </w:tc>
      </w:tr>
      <w:tr w:rsidR="00E620B5" w:rsidRPr="007A6C4A" w14:paraId="0312CE20" w14:textId="77777777" w:rsidTr="00AF7543">
        <w:trPr>
          <w:trHeight w:val="460"/>
        </w:trPr>
        <w:tc>
          <w:tcPr>
            <w:tcW w:w="1276" w:type="dxa"/>
            <w:vMerge w:val="restart"/>
          </w:tcPr>
          <w:p w14:paraId="6A9C160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Monitoring</w:t>
            </w:r>
          </w:p>
        </w:tc>
        <w:tc>
          <w:tcPr>
            <w:tcW w:w="1418" w:type="dxa"/>
          </w:tcPr>
          <w:p w14:paraId="01056E73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spKt/V</w:t>
            </w:r>
          </w:p>
        </w:tc>
        <w:tc>
          <w:tcPr>
            <w:tcW w:w="3543" w:type="dxa"/>
          </w:tcPr>
          <w:p w14:paraId="486AE0D5" w14:textId="77777777" w:rsidR="00E620B5" w:rsidRPr="007A6C4A" w:rsidRDefault="00E620B5" w:rsidP="00A803CD">
            <w:pPr>
              <w:spacing w:line="360" w:lineRule="auto"/>
              <w:ind w:leftChars="-11" w:left="2" w:hangingChars="11" w:hanging="24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11) Satisfaction rate of HD adequacy</w:t>
            </w:r>
          </w:p>
        </w:tc>
        <w:tc>
          <w:tcPr>
            <w:tcW w:w="7513" w:type="dxa"/>
          </w:tcPr>
          <w:p w14:paraId="474027EB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[Number of patients satisfied with HD adequacy/Total number of HD patients tested for HD adequacy] × 100</w:t>
            </w:r>
          </w:p>
          <w:p w14:paraId="03482DD4" w14:textId="77777777" w:rsidR="00E620B5" w:rsidRPr="007A6C4A" w:rsidRDefault="00E620B5" w:rsidP="00A803CD">
            <w:pPr>
              <w:spacing w:line="360" w:lineRule="auto"/>
              <w:ind w:leftChars="1" w:left="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 xml:space="preserve">* HD adequacy: spKt/V </w:t>
            </w:r>
            <w:r w:rsidRPr="007A6C4A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1.2 or URR </w:t>
            </w:r>
            <w:r w:rsidRPr="007A6C4A">
              <w:rPr>
                <w:rFonts w:ascii="Times New Roman" w:eastAsia="Malgun Gothic" w:hAnsi="Times New Roman" w:cs="Times New Roman"/>
                <w:sz w:val="22"/>
              </w:rPr>
              <w:t>≥ 65%</w:t>
            </w:r>
          </w:p>
        </w:tc>
      </w:tr>
      <w:tr w:rsidR="00E620B5" w:rsidRPr="007A6C4A" w14:paraId="3B9A1516" w14:textId="77777777" w:rsidTr="00AF7543">
        <w:trPr>
          <w:trHeight w:val="460"/>
        </w:trPr>
        <w:tc>
          <w:tcPr>
            <w:tcW w:w="1276" w:type="dxa"/>
            <w:vMerge/>
          </w:tcPr>
          <w:p w14:paraId="037A4645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04E688BA" w14:textId="77777777" w:rsidR="00E620B5" w:rsidRPr="007A6C4A" w:rsidRDefault="00E620B5" w:rsidP="00A803C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Mineral bone disorder</w:t>
            </w:r>
          </w:p>
        </w:tc>
        <w:tc>
          <w:tcPr>
            <w:tcW w:w="3543" w:type="dxa"/>
          </w:tcPr>
          <w:p w14:paraId="1B17F43F" w14:textId="77777777" w:rsidR="00E620B5" w:rsidRPr="007A6C4A" w:rsidRDefault="00E620B5" w:rsidP="00A803CD">
            <w:pPr>
              <w:spacing w:line="360" w:lineRule="auto"/>
              <w:ind w:leftChars="-11" w:left="2" w:hangingChars="11" w:hanging="24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(12) Satisfaction rate of calcium × phosphorus</w:t>
            </w:r>
          </w:p>
        </w:tc>
        <w:tc>
          <w:tcPr>
            <w:tcW w:w="7513" w:type="dxa"/>
          </w:tcPr>
          <w:p w14:paraId="0101C2C8" w14:textId="77777777" w:rsidR="00E620B5" w:rsidRPr="007A6C4A" w:rsidRDefault="00E620B5" w:rsidP="00A803CD">
            <w:pPr>
              <w:spacing w:line="360" w:lineRule="auto"/>
              <w:ind w:leftChars="16" w:left="32"/>
              <w:jc w:val="left"/>
              <w:rPr>
                <w:rFonts w:ascii="Times New Roman" w:hAnsi="Times New Roman" w:cs="Times New Roman"/>
                <w:sz w:val="22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[(The number of patients with calcium × phosphorus &lt; 55)/Total number of HD patients tested for calcium and phosphorus during assessment period] × 100</w:t>
            </w:r>
          </w:p>
        </w:tc>
      </w:tr>
    </w:tbl>
    <w:p w14:paraId="2127C573" w14:textId="77777777" w:rsidR="00E620B5" w:rsidRPr="007A6C4A" w:rsidRDefault="00E620B5" w:rsidP="00E620B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A6C4A">
        <w:rPr>
          <w:rFonts w:ascii="Times New Roman" w:hAnsi="Times New Roman" w:cs="Times New Roman"/>
          <w:sz w:val="22"/>
        </w:rPr>
        <w:t>HD, hemodialysis; spKt/V, single-pool Kt/V; URR, urea reduction ratio</w:t>
      </w:r>
      <w:bookmarkEnd w:id="2"/>
    </w:p>
    <w:p w14:paraId="4712ABA7" w14:textId="5D8AB896" w:rsidR="00E620B5" w:rsidRPr="007A6C4A" w:rsidRDefault="00E620B5" w:rsidP="00E620B5">
      <w:pPr>
        <w:spacing w:line="480" w:lineRule="auto"/>
        <w:rPr>
          <w:rFonts w:ascii="Times New Roman" w:eastAsia="Malgun Gothic" w:hAnsi="Times New Roman" w:cs="Times New Roman"/>
          <w:b/>
          <w:bCs/>
          <w:kern w:val="0"/>
          <w:sz w:val="22"/>
          <w:lang w:eastAsia="en-US"/>
        </w:rPr>
      </w:pPr>
      <w:r w:rsidRPr="007A6C4A">
        <w:rPr>
          <w:rFonts w:ascii="Times New Roman" w:eastAsia="Malgun Gothic" w:hAnsi="Times New Roman" w:cs="Times New Roman"/>
          <w:b/>
          <w:bCs/>
          <w:sz w:val="22"/>
        </w:rPr>
        <w:lastRenderedPageBreak/>
        <w:t xml:space="preserve">Supplement Tables </w:t>
      </w:r>
      <w:r w:rsidR="00322359">
        <w:rPr>
          <w:rFonts w:ascii="Times New Roman" w:eastAsia="Malgun Gothic" w:hAnsi="Times New Roman" w:cs="Times New Roman"/>
          <w:b/>
          <w:bCs/>
          <w:sz w:val="22"/>
        </w:rPr>
        <w:t>2</w:t>
      </w:r>
      <w:r w:rsidRPr="007A6C4A">
        <w:rPr>
          <w:rFonts w:ascii="Times New Roman" w:eastAsia="Malgun Gothic" w:hAnsi="Times New Roman" w:cs="Times New Roman"/>
          <w:b/>
          <w:bCs/>
          <w:sz w:val="22"/>
        </w:rPr>
        <w:t xml:space="preserve">. </w:t>
      </w:r>
      <w:r w:rsidRPr="007A6C4A">
        <w:rPr>
          <w:rFonts w:ascii="Times New Roman" w:eastAsia="Malgun Gothic" w:hAnsi="Times New Roman" w:cs="Times New Roman"/>
          <w:b/>
          <w:bCs/>
          <w:kern w:val="0"/>
          <w:sz w:val="22"/>
          <w:lang w:eastAsia="en-US"/>
        </w:rPr>
        <w:t>Mortality hazard ratio according to regular laboratory tes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57"/>
        <w:gridCol w:w="1003"/>
        <w:gridCol w:w="1701"/>
        <w:gridCol w:w="1003"/>
        <w:gridCol w:w="1701"/>
        <w:gridCol w:w="1003"/>
        <w:gridCol w:w="1701"/>
        <w:gridCol w:w="1001"/>
      </w:tblGrid>
      <w:tr w:rsidR="00656009" w:rsidRPr="007A6C4A" w14:paraId="227BEB2B" w14:textId="77777777" w:rsidTr="001D68BE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500042" w14:textId="77777777" w:rsidR="00656009" w:rsidRPr="007A6C4A" w:rsidRDefault="00656009" w:rsidP="00656009">
            <w:pPr>
              <w:widowControl/>
              <w:wordWrap/>
              <w:autoSpaceDE/>
              <w:autoSpaceDN/>
              <w:spacing w:before="240" w:line="276" w:lineRule="auto"/>
              <w:ind w:leftChars="-1" w:left="-2" w:firstLine="2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Variables</w:t>
            </w:r>
          </w:p>
        </w:tc>
        <w:tc>
          <w:tcPr>
            <w:tcW w:w="276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6AE9B" w14:textId="20ED12DD" w:rsidR="00656009" w:rsidRPr="007A6C4A" w:rsidRDefault="00656009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  <w:t>Univariate</w:t>
            </w:r>
          </w:p>
        </w:tc>
        <w:tc>
          <w:tcPr>
            <w:tcW w:w="81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546D9" w14:textId="355868A1" w:rsidR="00656009" w:rsidRPr="007A6C4A" w:rsidRDefault="00656009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Multivariate</w:t>
            </w:r>
          </w:p>
        </w:tc>
      </w:tr>
      <w:tr w:rsidR="00656009" w:rsidRPr="007A6C4A" w14:paraId="338F43E8" w14:textId="77777777" w:rsidTr="001D68BE">
        <w:tc>
          <w:tcPr>
            <w:tcW w:w="2405" w:type="dxa"/>
            <w:vMerge/>
            <w:tcBorders>
              <w:top w:val="nil"/>
              <w:bottom w:val="nil"/>
            </w:tcBorders>
            <w:vAlign w:val="center"/>
          </w:tcPr>
          <w:p w14:paraId="06F99F86" w14:textId="77777777" w:rsidR="00656009" w:rsidRPr="007A6C4A" w:rsidRDefault="00656009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</w:p>
        </w:tc>
        <w:tc>
          <w:tcPr>
            <w:tcW w:w="276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69956C" w14:textId="58F0C591" w:rsidR="00656009" w:rsidRPr="007A6C4A" w:rsidRDefault="00656009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33C40" w14:textId="0F341F82" w:rsidR="00656009" w:rsidRPr="007A6C4A" w:rsidRDefault="00656009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Model 1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8DE0" w14:textId="11D94AEA" w:rsidR="00656009" w:rsidRPr="007A6C4A" w:rsidRDefault="00656009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Model 2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1F2A" w14:textId="49D2FA08" w:rsidR="00656009" w:rsidRPr="007A6C4A" w:rsidRDefault="00656009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Model 3</w:t>
            </w:r>
          </w:p>
        </w:tc>
      </w:tr>
      <w:tr w:rsidR="00656009" w:rsidRPr="007A6C4A" w14:paraId="5DAE426B" w14:textId="77777777" w:rsidTr="001D68BE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2CF739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F450" w14:textId="08FF8C1B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HR</w:t>
            </w:r>
            <w:r w:rsidR="0065600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7A28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02E2" w14:textId="1BFB0C05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HR</w:t>
            </w:r>
            <w:r w:rsidR="0065600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F745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EF817" w14:textId="35FED423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HR</w:t>
            </w:r>
            <w:r w:rsidR="0065600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02C99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C3CD" w14:textId="53A3C7D8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HR</w:t>
            </w:r>
            <w:r w:rsidR="0065600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4E42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P-value</w:t>
            </w:r>
          </w:p>
        </w:tc>
      </w:tr>
      <w:tr w:rsidR="00656009" w:rsidRPr="007A6C4A" w14:paraId="3C4CFE9D" w14:textId="77777777" w:rsidTr="00656009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0136FA3C" w14:textId="363A409E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  <w:t>Regular laboratoty testing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352A90D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2 (0.88-0.97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D032EB2" w14:textId="6E0762FA" w:rsidR="00E620B5" w:rsidRPr="007A6C4A" w:rsidRDefault="007A6C4A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23368C" w14:textId="6EC5A9D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89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-0.9</w:t>
            </w:r>
            <w:r w:rsidR="007A6C4A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7F06CC7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89F8EB" w14:textId="029B4CA4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89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-0.9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011F150F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779114" w14:textId="76E4990D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</w:t>
            </w:r>
            <w:r w:rsidR="007A6C4A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7A6C4A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-0.9</w:t>
            </w:r>
            <w:r w:rsidR="007A6C4A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260581B0" w14:textId="46D6CB6B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449653BD" w14:textId="77777777" w:rsidTr="00656009">
        <w:tc>
          <w:tcPr>
            <w:tcW w:w="2405" w:type="dxa"/>
            <w:vAlign w:val="center"/>
          </w:tcPr>
          <w:p w14:paraId="70D09BAB" w14:textId="4D036B14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Age,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 xml:space="preserve"> y</w:t>
            </w:r>
          </w:p>
        </w:tc>
        <w:tc>
          <w:tcPr>
            <w:tcW w:w="1757" w:type="dxa"/>
            <w:vAlign w:val="center"/>
          </w:tcPr>
          <w:p w14:paraId="0DF0F459" w14:textId="69B126CF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7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6C4A">
              <w:rPr>
                <w:rFonts w:ascii="Times New Roman" w:hAnsi="Times New Roman" w:cs="Times New Roman"/>
                <w:sz w:val="22"/>
              </w:rPr>
              <w:t>(1.0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</w:t>
            </w:r>
            <w:r w:rsidRPr="007A6C4A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003" w:type="dxa"/>
            <w:vAlign w:val="center"/>
          </w:tcPr>
          <w:p w14:paraId="6FDAAC4E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3113275" w14:textId="224C0D84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7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A6C4A">
              <w:rPr>
                <w:rFonts w:ascii="Times New Roman" w:hAnsi="Times New Roman" w:cs="Times New Roman"/>
                <w:sz w:val="22"/>
              </w:rPr>
              <w:t>1.07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</w:t>
            </w:r>
            <w:r w:rsidRPr="007A6C4A">
              <w:rPr>
                <w:rFonts w:ascii="Times New Roman" w:hAnsi="Times New Roman" w:cs="Times New Roman"/>
                <w:sz w:val="22"/>
              </w:rPr>
              <w:t>1.07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35C991B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0E8D455" w14:textId="20FD139A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A6C4A">
              <w:rPr>
                <w:rFonts w:ascii="Times New Roman" w:hAnsi="Times New Roman" w:cs="Times New Roman"/>
                <w:sz w:val="22"/>
              </w:rPr>
              <w:t>1.06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</w:t>
            </w:r>
            <w:r w:rsidRPr="007A6C4A">
              <w:rPr>
                <w:rFonts w:ascii="Times New Roman" w:hAnsi="Times New Roman" w:cs="Times New Roman"/>
                <w:sz w:val="22"/>
              </w:rPr>
              <w:t>1.07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4F267E18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2C047EC" w14:textId="3488F291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</w:t>
            </w:r>
            <w:r w:rsidR="00692E11" w:rsidRPr="007A6C4A">
              <w:rPr>
                <w:rFonts w:ascii="Times New Roman" w:hAnsi="Times New Roman" w:cs="Times New Roman"/>
                <w:sz w:val="22"/>
              </w:rPr>
              <w:t xml:space="preserve">6 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(</w:t>
            </w:r>
            <w:r w:rsidRPr="007A6C4A">
              <w:rPr>
                <w:rFonts w:ascii="Times New Roman" w:hAnsi="Times New Roman" w:cs="Times New Roman"/>
                <w:sz w:val="22"/>
              </w:rPr>
              <w:t>1.06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</w:t>
            </w:r>
            <w:r w:rsidRPr="007A6C4A">
              <w:rPr>
                <w:rFonts w:ascii="Times New Roman" w:hAnsi="Times New Roman" w:cs="Times New Roman"/>
                <w:sz w:val="22"/>
              </w:rPr>
              <w:t>1.0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7593DD1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6B5B1BCD" w14:textId="77777777" w:rsidTr="00656009">
        <w:tc>
          <w:tcPr>
            <w:tcW w:w="2405" w:type="dxa"/>
            <w:vAlign w:val="center"/>
          </w:tcPr>
          <w:p w14:paraId="5617481C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Male (vs. female)</w:t>
            </w:r>
          </w:p>
        </w:tc>
        <w:tc>
          <w:tcPr>
            <w:tcW w:w="1757" w:type="dxa"/>
            <w:vAlign w:val="center"/>
          </w:tcPr>
          <w:p w14:paraId="56363AD4" w14:textId="7FB60CAF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17 (1.13-1.2</w:t>
            </w:r>
            <w:r w:rsidR="007A6C4A">
              <w:rPr>
                <w:rFonts w:ascii="Times New Roman" w:hAnsi="Times New Roman" w:cs="Times New Roman"/>
                <w:sz w:val="22"/>
              </w:rPr>
              <w:t>2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797BBCF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B0E3E48" w14:textId="6ABD2FB2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32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2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>-1.3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0C781A1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68E88B9" w14:textId="462CD39C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2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7A6C4A">
              <w:rPr>
                <w:rFonts w:ascii="Times New Roman" w:hAnsi="Times New Roman" w:cs="Times New Roman"/>
                <w:sz w:val="22"/>
              </w:rPr>
              <w:t>22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32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55201844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B4FDAAB" w14:textId="612B34E0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2</w:t>
            </w:r>
            <w:r w:rsidR="00692E11" w:rsidRPr="007A6C4A">
              <w:rPr>
                <w:rFonts w:ascii="Times New Roman" w:hAnsi="Times New Roman" w:cs="Times New Roman"/>
                <w:sz w:val="22"/>
              </w:rPr>
              <w:t>2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>-1.2</w:t>
            </w:r>
            <w:r w:rsidR="007A6C4A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5184B68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417A653C" w14:textId="77777777" w:rsidTr="00656009">
        <w:tc>
          <w:tcPr>
            <w:tcW w:w="2405" w:type="dxa"/>
            <w:vAlign w:val="center"/>
          </w:tcPr>
          <w:p w14:paraId="2146819C" w14:textId="39F6D2D8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Dialysis vinatge</w:t>
            </w:r>
            <w:r w:rsidR="00A3147E"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, </w:t>
            </w:r>
            <w:r w:rsidR="00A3147E"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>y</w:t>
            </w:r>
          </w:p>
        </w:tc>
        <w:tc>
          <w:tcPr>
            <w:tcW w:w="1757" w:type="dxa"/>
            <w:vAlign w:val="center"/>
          </w:tcPr>
          <w:p w14:paraId="28E6F425" w14:textId="51EAC67D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9 (0.99-1.00</w:t>
            </w:r>
            <w:r w:rsidR="00692E11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3F310B4E" w14:textId="38F6FE1C" w:rsidR="00E620B5" w:rsidRPr="007A6C4A" w:rsidRDefault="007A6C4A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0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0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578B7D56" w14:textId="10596E57" w:rsidR="00E620B5" w:rsidRPr="007A6C4A" w:rsidRDefault="00692E11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1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A6C4A">
              <w:rPr>
                <w:rFonts w:ascii="Times New Roman" w:hAnsi="Times New Roman" w:cs="Times New Roman"/>
                <w:sz w:val="22"/>
              </w:rPr>
              <w:t>1.01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</w:t>
            </w:r>
            <w:r w:rsidRPr="007A6C4A">
              <w:rPr>
                <w:rFonts w:ascii="Times New Roman" w:hAnsi="Times New Roman" w:cs="Times New Roman"/>
                <w:sz w:val="22"/>
              </w:rPr>
              <w:t>1.02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1D542975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0C71F7B" w14:textId="7BBED396" w:rsidR="00E620B5" w:rsidRPr="007A6C4A" w:rsidRDefault="0010723C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2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 xml:space="preserve"> (1</w:t>
            </w:r>
            <w:r w:rsidRPr="007A6C4A">
              <w:rPr>
                <w:rFonts w:ascii="Times New Roman" w:hAnsi="Times New Roman" w:cs="Times New Roman"/>
                <w:sz w:val="22"/>
              </w:rPr>
              <w:t>.02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1.</w:t>
            </w:r>
            <w:r w:rsidRPr="007A6C4A">
              <w:rPr>
                <w:rFonts w:ascii="Times New Roman" w:hAnsi="Times New Roman" w:cs="Times New Roman"/>
                <w:sz w:val="22"/>
              </w:rPr>
              <w:t>03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320F9171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A4B7B23" w14:textId="0439CB0C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02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0</w:t>
            </w:r>
            <w:r w:rsidR="00692E11" w:rsidRPr="007A6C4A">
              <w:rPr>
                <w:rFonts w:ascii="Times New Roman" w:hAnsi="Times New Roman" w:cs="Times New Roman"/>
                <w:sz w:val="22"/>
              </w:rPr>
              <w:t>2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10723C" w:rsidRPr="007A6C4A">
              <w:rPr>
                <w:rFonts w:ascii="Times New Roman" w:hAnsi="Times New Roman" w:cs="Times New Roman"/>
                <w:sz w:val="22"/>
              </w:rPr>
              <w:t>03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5CBFB472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42F7D7F4" w14:textId="77777777" w:rsidTr="00656009">
        <w:tc>
          <w:tcPr>
            <w:tcW w:w="2405" w:type="dxa"/>
            <w:vAlign w:val="center"/>
          </w:tcPr>
          <w:p w14:paraId="0F8A974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  <w:t>BMI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,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>kg/m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  <w:lang w:val="de-CH" w:eastAsia="en-US"/>
              </w:rPr>
              <w:t>2</w:t>
            </w:r>
          </w:p>
        </w:tc>
        <w:tc>
          <w:tcPr>
            <w:tcW w:w="1757" w:type="dxa"/>
            <w:vAlign w:val="center"/>
          </w:tcPr>
          <w:p w14:paraId="52D92DA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7 (0.97-0.98)</w:t>
            </w:r>
          </w:p>
        </w:tc>
        <w:tc>
          <w:tcPr>
            <w:tcW w:w="1003" w:type="dxa"/>
            <w:vAlign w:val="center"/>
          </w:tcPr>
          <w:p w14:paraId="70B9D488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41B5653" w14:textId="0B18AA2F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8 (0.97-0.9</w:t>
            </w:r>
            <w:r w:rsidR="007A6C4A">
              <w:rPr>
                <w:rFonts w:ascii="Times New Roman" w:hAnsi="Times New Roman" w:cs="Times New Roman"/>
                <w:sz w:val="22"/>
              </w:rPr>
              <w:t>8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47CB7DC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4A5FE88" w14:textId="24684E06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7 (0.9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>-0.9</w:t>
            </w:r>
            <w:r w:rsidR="007A6C4A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4F22982C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D34B7FB" w14:textId="41023245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7 (0.96-0.9</w:t>
            </w:r>
            <w:r w:rsidR="007A6C4A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6A831CE1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0EB7E4DA" w14:textId="77777777" w:rsidTr="00656009">
        <w:tc>
          <w:tcPr>
            <w:tcW w:w="2405" w:type="dxa"/>
            <w:vAlign w:val="center"/>
          </w:tcPr>
          <w:p w14:paraId="39247AEA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Diabetes mellitus</w:t>
            </w:r>
          </w:p>
        </w:tc>
        <w:tc>
          <w:tcPr>
            <w:tcW w:w="1757" w:type="dxa"/>
            <w:vAlign w:val="center"/>
          </w:tcPr>
          <w:p w14:paraId="478C4397" w14:textId="748324DB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9</w:t>
            </w:r>
            <w:r w:rsidR="007A6C4A">
              <w:rPr>
                <w:rFonts w:ascii="Times New Roman" w:hAnsi="Times New Roman" w:cs="Times New Roman"/>
                <w:sz w:val="22"/>
              </w:rPr>
              <w:t>1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8</w:t>
            </w:r>
            <w:r w:rsidR="007A6C4A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-</w:t>
            </w:r>
            <w:r w:rsidR="007A6C4A">
              <w:rPr>
                <w:rFonts w:ascii="Times New Roman" w:hAnsi="Times New Roman" w:cs="Times New Roman"/>
                <w:sz w:val="22"/>
              </w:rPr>
              <w:t>1.99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6B09D6D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384C269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4723262A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2A7BE204" w14:textId="5C56607E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6</w:t>
            </w:r>
            <w:r w:rsidR="007A6C4A">
              <w:rPr>
                <w:rFonts w:ascii="Times New Roman" w:hAnsi="Times New Roman" w:cs="Times New Roman"/>
                <w:sz w:val="22"/>
              </w:rPr>
              <w:t>1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55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6</w:t>
            </w:r>
            <w:r w:rsidR="007A6C4A">
              <w:rPr>
                <w:rFonts w:ascii="Times New Roman" w:hAnsi="Times New Roman" w:cs="Times New Roman"/>
                <w:sz w:val="22"/>
              </w:rPr>
              <w:t>8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6D9A753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990916E" w14:textId="464A0C02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5</w:t>
            </w:r>
            <w:r w:rsidR="007A6C4A">
              <w:rPr>
                <w:rFonts w:ascii="Times New Roman" w:hAnsi="Times New Roman" w:cs="Times New Roman"/>
                <w:sz w:val="22"/>
              </w:rPr>
              <w:t>8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5</w:t>
            </w:r>
            <w:r w:rsidR="007A6C4A">
              <w:rPr>
                <w:rFonts w:ascii="Times New Roman" w:hAnsi="Times New Roman" w:cs="Times New Roman"/>
                <w:sz w:val="22"/>
              </w:rPr>
              <w:t>1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66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1A2814EF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294900D6" w14:textId="77777777" w:rsidTr="00656009">
        <w:tc>
          <w:tcPr>
            <w:tcW w:w="2405" w:type="dxa"/>
            <w:vAlign w:val="center"/>
          </w:tcPr>
          <w:p w14:paraId="3FD3325F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Hypertension</w:t>
            </w:r>
          </w:p>
        </w:tc>
        <w:tc>
          <w:tcPr>
            <w:tcW w:w="1757" w:type="dxa"/>
            <w:vAlign w:val="center"/>
          </w:tcPr>
          <w:p w14:paraId="244042AD" w14:textId="3445649F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3</w:t>
            </w:r>
            <w:r w:rsidR="007A6C4A">
              <w:rPr>
                <w:rFonts w:ascii="Times New Roman" w:hAnsi="Times New Roman" w:cs="Times New Roman"/>
                <w:sz w:val="22"/>
              </w:rPr>
              <w:t>1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2</w:t>
            </w:r>
            <w:r w:rsidR="007A6C4A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7A6C4A">
              <w:rPr>
                <w:rFonts w:ascii="Times New Roman" w:hAnsi="Times New Roman" w:cs="Times New Roman"/>
                <w:sz w:val="22"/>
              </w:rPr>
              <w:t>38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504AAA5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B76582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662083A4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0867229E" w14:textId="510FB215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</w:t>
            </w:r>
            <w:r w:rsidR="007A6C4A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A6C4A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-1.0</w:t>
            </w:r>
            <w:r w:rsidR="007A6C4A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77A7BA6C" w14:textId="292DB91A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</w:t>
            </w:r>
            <w:r w:rsidR="007A6C4A">
              <w:rPr>
                <w:rFonts w:ascii="Times New Roman" w:hAnsi="Times New Roman" w:cs="Times New Roman"/>
                <w:sz w:val="22"/>
              </w:rPr>
              <w:t>957</w:t>
            </w:r>
          </w:p>
        </w:tc>
        <w:tc>
          <w:tcPr>
            <w:tcW w:w="1701" w:type="dxa"/>
            <w:vAlign w:val="center"/>
          </w:tcPr>
          <w:p w14:paraId="78A7B5D2" w14:textId="275CF80A" w:rsidR="00E620B5" w:rsidRPr="007A6C4A" w:rsidRDefault="007A6C4A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hAnsi="Times New Roman" w:cs="Times New Roman"/>
                <w:sz w:val="22"/>
              </w:rPr>
              <w:t>0.98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-1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E620B5"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54F72B67" w14:textId="430D6776" w:rsidR="00E620B5" w:rsidRPr="007A6C4A" w:rsidRDefault="00603AB3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</w:t>
            </w:r>
            <w:r w:rsidR="007A6C4A">
              <w:rPr>
                <w:rFonts w:ascii="Times New Roman" w:hAnsi="Times New Roman" w:cs="Times New Roman"/>
                <w:sz w:val="22"/>
              </w:rPr>
              <w:t>591</w:t>
            </w:r>
          </w:p>
        </w:tc>
      </w:tr>
      <w:tr w:rsidR="00656009" w:rsidRPr="007A6C4A" w14:paraId="14543A6E" w14:textId="77777777" w:rsidTr="00656009">
        <w:tc>
          <w:tcPr>
            <w:tcW w:w="2405" w:type="dxa"/>
            <w:vAlign w:val="center"/>
          </w:tcPr>
          <w:p w14:paraId="70B1D33A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  <w:lastRenderedPageBreak/>
              <w:t>IHD</w:t>
            </w:r>
          </w:p>
        </w:tc>
        <w:tc>
          <w:tcPr>
            <w:tcW w:w="1757" w:type="dxa"/>
            <w:vAlign w:val="center"/>
          </w:tcPr>
          <w:p w14:paraId="71014ED4" w14:textId="4B1F7C7E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6</w:t>
            </w:r>
            <w:r w:rsidR="00626318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26318">
              <w:rPr>
                <w:rFonts w:ascii="Times New Roman" w:hAnsi="Times New Roman" w:cs="Times New Roman"/>
                <w:sz w:val="22"/>
              </w:rPr>
              <w:t>58</w:t>
            </w:r>
            <w:r w:rsidRPr="007A6C4A">
              <w:rPr>
                <w:rFonts w:ascii="Times New Roman" w:hAnsi="Times New Roman" w:cs="Times New Roman"/>
                <w:sz w:val="22"/>
              </w:rPr>
              <w:t>-1.7</w:t>
            </w:r>
            <w:r w:rsidR="00626318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5A3A1778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A34B9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7096752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571A4372" w14:textId="64E930FD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626318">
              <w:rPr>
                <w:rFonts w:ascii="Times New Roman" w:hAnsi="Times New Roman" w:cs="Times New Roman"/>
                <w:sz w:val="22"/>
              </w:rPr>
              <w:t>21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26318">
              <w:rPr>
                <w:rFonts w:ascii="Times New Roman" w:hAnsi="Times New Roman" w:cs="Times New Roman"/>
                <w:sz w:val="22"/>
              </w:rPr>
              <w:t>17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626318">
              <w:rPr>
                <w:rFonts w:ascii="Times New Roman" w:hAnsi="Times New Roman" w:cs="Times New Roman"/>
                <w:sz w:val="22"/>
              </w:rPr>
              <w:t>26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259A5AC9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D9999DA" w14:textId="3DBEE89F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19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="00626318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-1.2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78B008F3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60A10FA1" w14:textId="77777777" w:rsidTr="00656009">
        <w:tc>
          <w:tcPr>
            <w:tcW w:w="2405" w:type="dxa"/>
            <w:vAlign w:val="center"/>
          </w:tcPr>
          <w:p w14:paraId="7E525404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Heart failure</w:t>
            </w:r>
          </w:p>
        </w:tc>
        <w:tc>
          <w:tcPr>
            <w:tcW w:w="1757" w:type="dxa"/>
            <w:vAlign w:val="center"/>
          </w:tcPr>
          <w:p w14:paraId="376E174A" w14:textId="6F0B92B3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49 (1.4</w:t>
            </w:r>
            <w:r w:rsidR="00626318">
              <w:rPr>
                <w:rFonts w:ascii="Times New Roman" w:hAnsi="Times New Roman" w:cs="Times New Roman"/>
                <w:sz w:val="22"/>
              </w:rPr>
              <w:t>2</w:t>
            </w:r>
            <w:r w:rsidRPr="007A6C4A">
              <w:rPr>
                <w:rFonts w:ascii="Times New Roman" w:hAnsi="Times New Roman" w:cs="Times New Roman"/>
                <w:sz w:val="22"/>
              </w:rPr>
              <w:t>-1.56)</w:t>
            </w:r>
          </w:p>
        </w:tc>
        <w:tc>
          <w:tcPr>
            <w:tcW w:w="1003" w:type="dxa"/>
            <w:vAlign w:val="center"/>
          </w:tcPr>
          <w:p w14:paraId="158032D9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22B74D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082D426E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4B5A3AF8" w14:textId="078E96EA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1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>-1.2</w:t>
            </w:r>
            <w:r w:rsidR="00626318">
              <w:rPr>
                <w:rFonts w:ascii="Times New Roman" w:hAnsi="Times New Roman" w:cs="Times New Roman"/>
                <w:sz w:val="22"/>
              </w:rPr>
              <w:t>1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5F952118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7239039" w14:textId="2E69160F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1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0</w:t>
            </w:r>
            <w:r w:rsidR="00626318">
              <w:rPr>
                <w:rFonts w:ascii="Times New Roman" w:hAnsi="Times New Roman" w:cs="Times New Roman"/>
                <w:sz w:val="22"/>
              </w:rPr>
              <w:t>9</w:t>
            </w:r>
            <w:r w:rsidRPr="007A6C4A">
              <w:rPr>
                <w:rFonts w:ascii="Times New Roman" w:hAnsi="Times New Roman" w:cs="Times New Roman"/>
                <w:sz w:val="22"/>
              </w:rPr>
              <w:t>-1.2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2A60DA3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58A9C82F" w14:textId="77777777" w:rsidTr="00656009">
        <w:tc>
          <w:tcPr>
            <w:tcW w:w="2405" w:type="dxa"/>
            <w:vAlign w:val="center"/>
          </w:tcPr>
          <w:p w14:paraId="1DE1798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/>
              </w:rPr>
              <w:t>CVA</w:t>
            </w:r>
          </w:p>
        </w:tc>
        <w:tc>
          <w:tcPr>
            <w:tcW w:w="1757" w:type="dxa"/>
            <w:vAlign w:val="center"/>
          </w:tcPr>
          <w:p w14:paraId="6E008C1B" w14:textId="409F7144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9</w:t>
            </w:r>
            <w:r w:rsidR="00626318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8</w:t>
            </w:r>
            <w:r w:rsidR="00626318">
              <w:rPr>
                <w:rFonts w:ascii="Times New Roman" w:hAnsi="Times New Roman" w:cs="Times New Roman"/>
                <w:sz w:val="22"/>
              </w:rPr>
              <w:t>1</w:t>
            </w:r>
            <w:r w:rsidRPr="007A6C4A">
              <w:rPr>
                <w:rFonts w:ascii="Times New Roman" w:hAnsi="Times New Roman" w:cs="Times New Roman"/>
                <w:sz w:val="22"/>
              </w:rPr>
              <w:t>-2.0</w:t>
            </w:r>
            <w:r w:rsidR="00626318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260BD402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ED10F4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25447D6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4F8C7585" w14:textId="25151772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3</w:t>
            </w:r>
            <w:r w:rsidR="00626318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26318">
              <w:rPr>
                <w:rFonts w:ascii="Times New Roman" w:hAnsi="Times New Roman" w:cs="Times New Roman"/>
                <w:sz w:val="22"/>
              </w:rPr>
              <w:t>29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44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5A854EA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7262BC3" w14:textId="56D4EB71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3</w:t>
            </w:r>
            <w:r w:rsidR="00626318">
              <w:rPr>
                <w:rFonts w:ascii="Times New Roman" w:hAnsi="Times New Roman" w:cs="Times New Roman"/>
                <w:sz w:val="22"/>
              </w:rPr>
              <w:t>2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2</w:t>
            </w:r>
            <w:r w:rsidR="00626318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-1.4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0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1E69B74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35BC1E4C" w14:textId="77777777" w:rsidTr="00656009">
        <w:tc>
          <w:tcPr>
            <w:tcW w:w="2405" w:type="dxa"/>
            <w:vAlign w:val="center"/>
          </w:tcPr>
          <w:p w14:paraId="04718A4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Atrial fibrillation</w:t>
            </w:r>
          </w:p>
        </w:tc>
        <w:tc>
          <w:tcPr>
            <w:tcW w:w="1757" w:type="dxa"/>
            <w:vAlign w:val="center"/>
          </w:tcPr>
          <w:p w14:paraId="12D32336" w14:textId="131A35FD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85 (1.7</w:t>
            </w:r>
            <w:r w:rsidR="00626318">
              <w:rPr>
                <w:rFonts w:ascii="Times New Roman" w:hAnsi="Times New Roman" w:cs="Times New Roman"/>
                <w:sz w:val="22"/>
              </w:rPr>
              <w:t>3</w:t>
            </w:r>
            <w:r w:rsidRPr="007A6C4A">
              <w:rPr>
                <w:rFonts w:ascii="Times New Roman" w:hAnsi="Times New Roman" w:cs="Times New Roman"/>
                <w:sz w:val="22"/>
              </w:rPr>
              <w:t>-1.97)</w:t>
            </w:r>
          </w:p>
        </w:tc>
        <w:tc>
          <w:tcPr>
            <w:tcW w:w="1003" w:type="dxa"/>
            <w:vAlign w:val="center"/>
          </w:tcPr>
          <w:p w14:paraId="48FA786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BEAD513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0AFD0DD3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29081BEA" w14:textId="639E0C5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29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21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3</w:t>
            </w:r>
            <w:r w:rsidR="00626318">
              <w:rPr>
                <w:rFonts w:ascii="Times New Roman" w:hAnsi="Times New Roman" w:cs="Times New Roman"/>
                <w:sz w:val="22"/>
              </w:rPr>
              <w:t>8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3723A5B1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D984E4A" w14:textId="58B427B8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2</w:t>
            </w:r>
            <w:r w:rsidR="00626318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18</w:t>
            </w:r>
            <w:r w:rsidRPr="007A6C4A">
              <w:rPr>
                <w:rFonts w:ascii="Times New Roman" w:hAnsi="Times New Roman" w:cs="Times New Roman"/>
                <w:sz w:val="22"/>
              </w:rPr>
              <w:t>-1.</w:t>
            </w:r>
            <w:r w:rsidR="00603AB3" w:rsidRPr="007A6C4A">
              <w:rPr>
                <w:rFonts w:ascii="Times New Roman" w:hAnsi="Times New Roman" w:cs="Times New Roman"/>
                <w:sz w:val="22"/>
              </w:rPr>
              <w:t>3</w:t>
            </w:r>
            <w:r w:rsidR="00626318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070068AB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3A0D5BF6" w14:textId="77777777" w:rsidTr="00656009">
        <w:tc>
          <w:tcPr>
            <w:tcW w:w="2405" w:type="dxa"/>
            <w:vAlign w:val="center"/>
          </w:tcPr>
          <w:p w14:paraId="0CE3099A" w14:textId="58E080ED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Plasma Hb</w:t>
            </w:r>
            <w:r w:rsidR="00603AB3"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, </w:t>
            </w:r>
            <w:r w:rsidR="00603AB3"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>g/dL</w:t>
            </w:r>
          </w:p>
        </w:tc>
        <w:tc>
          <w:tcPr>
            <w:tcW w:w="1757" w:type="dxa"/>
            <w:vAlign w:val="center"/>
          </w:tcPr>
          <w:p w14:paraId="7CF41110" w14:textId="786B3B3A" w:rsidR="00E620B5" w:rsidRPr="007A6C4A" w:rsidRDefault="00603AB3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88 (0.86-0.89)</w:t>
            </w:r>
          </w:p>
        </w:tc>
        <w:tc>
          <w:tcPr>
            <w:tcW w:w="1003" w:type="dxa"/>
            <w:vAlign w:val="center"/>
          </w:tcPr>
          <w:p w14:paraId="3A3F94E4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43FAEE5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0A254649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53060FBF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2A96F931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7CE2885E" w14:textId="3BF8B9C2" w:rsidR="00E620B5" w:rsidRPr="007A6C4A" w:rsidRDefault="00603AB3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1 (0.89-0.9</w:t>
            </w:r>
            <w:r w:rsidR="00626318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1996678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56B6B49A" w14:textId="77777777" w:rsidTr="00656009">
        <w:tc>
          <w:tcPr>
            <w:tcW w:w="2405" w:type="dxa"/>
            <w:vAlign w:val="center"/>
          </w:tcPr>
          <w:p w14:paraId="2D8DCAA1" w14:textId="3AB17839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Serum albumin</w:t>
            </w:r>
            <w:r w:rsidR="00603AB3"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, </w:t>
            </w:r>
            <w:r w:rsidR="00603AB3"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>g/dL</w:t>
            </w:r>
          </w:p>
        </w:tc>
        <w:tc>
          <w:tcPr>
            <w:tcW w:w="1757" w:type="dxa"/>
            <w:vAlign w:val="center"/>
          </w:tcPr>
          <w:p w14:paraId="33A3494C" w14:textId="153CCDE9" w:rsidR="00E620B5" w:rsidRPr="007A6C4A" w:rsidRDefault="00603AB3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3</w:t>
            </w:r>
            <w:r w:rsidR="00626318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3</w:t>
            </w:r>
            <w:r w:rsidR="00626318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>-0.37</w:t>
            </w:r>
          </w:p>
        </w:tc>
        <w:tc>
          <w:tcPr>
            <w:tcW w:w="1003" w:type="dxa"/>
            <w:vAlign w:val="center"/>
          </w:tcPr>
          <w:p w14:paraId="1A3FB50A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910FE9A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3C0415B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03C2CB8E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6307BC88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3AD8A538" w14:textId="10D66734" w:rsidR="00E620B5" w:rsidRPr="007A6C4A" w:rsidRDefault="00603AB3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5</w:t>
            </w:r>
            <w:r w:rsidR="00626318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54-0.61)</w:t>
            </w:r>
          </w:p>
        </w:tc>
        <w:tc>
          <w:tcPr>
            <w:tcW w:w="1001" w:type="dxa"/>
            <w:vAlign w:val="center"/>
          </w:tcPr>
          <w:p w14:paraId="244719D5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3CA1BAED" w14:textId="77777777" w:rsidTr="00656009">
        <w:tc>
          <w:tcPr>
            <w:tcW w:w="2405" w:type="dxa"/>
            <w:vAlign w:val="center"/>
          </w:tcPr>
          <w:p w14:paraId="3A3B68F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Serum calcium,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>mg/dL</w:t>
            </w:r>
          </w:p>
        </w:tc>
        <w:tc>
          <w:tcPr>
            <w:tcW w:w="1757" w:type="dxa"/>
            <w:vAlign w:val="center"/>
          </w:tcPr>
          <w:p w14:paraId="143595BC" w14:textId="4DEC82D0" w:rsidR="00E620B5" w:rsidRPr="007A6C4A" w:rsidRDefault="004F189F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92 (0.90-0.94)</w:t>
            </w:r>
          </w:p>
        </w:tc>
        <w:tc>
          <w:tcPr>
            <w:tcW w:w="1003" w:type="dxa"/>
            <w:vAlign w:val="center"/>
          </w:tcPr>
          <w:p w14:paraId="66BDF8E7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102AB2F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7E6DE7D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59630A2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478A44A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1E798302" w14:textId="4C49D1F0" w:rsidR="00E620B5" w:rsidRPr="007A6C4A" w:rsidRDefault="00603AB3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</w:t>
            </w:r>
            <w:r w:rsidR="00626318">
              <w:rPr>
                <w:rFonts w:ascii="Times New Roman" w:hAnsi="Times New Roman" w:cs="Times New Roman"/>
                <w:sz w:val="22"/>
              </w:rPr>
              <w:t>9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06-1.1</w:t>
            </w:r>
            <w:r w:rsidR="0062631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1" w:type="dxa"/>
            <w:vAlign w:val="center"/>
          </w:tcPr>
          <w:p w14:paraId="36A39541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6009" w:rsidRPr="007A6C4A" w14:paraId="36A147C6" w14:textId="77777777" w:rsidTr="00656009">
        <w:tc>
          <w:tcPr>
            <w:tcW w:w="2405" w:type="dxa"/>
            <w:vAlign w:val="center"/>
          </w:tcPr>
          <w:p w14:paraId="238CE78C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 xml:space="preserve">Serum phosphorus, </w:t>
            </w:r>
            <w:r w:rsidRPr="007A6C4A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de-CH" w:eastAsia="en-US"/>
              </w:rPr>
              <w:t>mg/dL</w:t>
            </w:r>
          </w:p>
        </w:tc>
        <w:tc>
          <w:tcPr>
            <w:tcW w:w="1757" w:type="dxa"/>
            <w:vAlign w:val="center"/>
          </w:tcPr>
          <w:p w14:paraId="6F9BAA57" w14:textId="6A0DEB72" w:rsidR="00E620B5" w:rsidRPr="007A6C4A" w:rsidRDefault="004F189F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8</w:t>
            </w:r>
            <w:r w:rsidR="00626318">
              <w:rPr>
                <w:rFonts w:ascii="Times New Roman" w:hAnsi="Times New Roman" w:cs="Times New Roman"/>
                <w:sz w:val="22"/>
              </w:rPr>
              <w:t>4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626318">
              <w:rPr>
                <w:rFonts w:ascii="Times New Roman" w:hAnsi="Times New Roman" w:cs="Times New Roman"/>
                <w:sz w:val="22"/>
              </w:rPr>
              <w:t>3</w:t>
            </w:r>
            <w:r w:rsidRPr="007A6C4A">
              <w:rPr>
                <w:rFonts w:ascii="Times New Roman" w:hAnsi="Times New Roman" w:cs="Times New Roman"/>
                <w:sz w:val="22"/>
              </w:rPr>
              <w:t>-0.8</w:t>
            </w:r>
            <w:r w:rsidR="00626318">
              <w:rPr>
                <w:rFonts w:ascii="Times New Roman" w:hAnsi="Times New Roman" w:cs="Times New Roman"/>
                <w:sz w:val="22"/>
              </w:rPr>
              <w:t>5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41E2CC8F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4CE54A7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6A92682D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0DB37A91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3971B59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5A501C13" w14:textId="13632BC2" w:rsidR="00E620B5" w:rsidRPr="007A6C4A" w:rsidRDefault="004F189F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1.03 (1.01-1.0</w:t>
            </w:r>
            <w:r w:rsidR="0062631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001" w:type="dxa"/>
            <w:vAlign w:val="center"/>
          </w:tcPr>
          <w:p w14:paraId="4E51E3E9" w14:textId="2BFCEBAD" w:rsidR="00E620B5" w:rsidRPr="007A6C4A" w:rsidRDefault="004F189F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56009" w:rsidRPr="007A6C4A" w14:paraId="62C069B4" w14:textId="77777777" w:rsidTr="00656009">
        <w:trPr>
          <w:trHeight w:val="66"/>
        </w:trPr>
        <w:tc>
          <w:tcPr>
            <w:tcW w:w="2405" w:type="dxa"/>
            <w:vAlign w:val="center"/>
          </w:tcPr>
          <w:p w14:paraId="644B4082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de-CH" w:eastAsia="en-US"/>
              </w:rPr>
              <w:t>Single pool Kt/V</w:t>
            </w:r>
          </w:p>
        </w:tc>
        <w:tc>
          <w:tcPr>
            <w:tcW w:w="1757" w:type="dxa"/>
            <w:vAlign w:val="center"/>
          </w:tcPr>
          <w:p w14:paraId="35F6A34E" w14:textId="60D182B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8</w:t>
            </w:r>
            <w:r w:rsidR="00626318">
              <w:rPr>
                <w:rFonts w:ascii="Times New Roman" w:hAnsi="Times New Roman" w:cs="Times New Roman"/>
                <w:sz w:val="22"/>
              </w:rPr>
              <w:t>6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626318">
              <w:rPr>
                <w:rFonts w:ascii="Times New Roman" w:hAnsi="Times New Roman" w:cs="Times New Roman"/>
                <w:sz w:val="22"/>
              </w:rPr>
              <w:t>80</w:t>
            </w:r>
            <w:r w:rsidRPr="007A6C4A">
              <w:rPr>
                <w:rFonts w:ascii="Times New Roman" w:hAnsi="Times New Roman" w:cs="Times New Roman"/>
                <w:sz w:val="22"/>
              </w:rPr>
              <w:t>-0.</w:t>
            </w:r>
            <w:r w:rsidR="00626318">
              <w:rPr>
                <w:rFonts w:ascii="Times New Roman" w:hAnsi="Times New Roman" w:cs="Times New Roman"/>
                <w:sz w:val="22"/>
              </w:rPr>
              <w:t>93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3" w:type="dxa"/>
            <w:vAlign w:val="center"/>
          </w:tcPr>
          <w:p w14:paraId="51E3A64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56EBB73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2419F376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129DB0B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003" w:type="dxa"/>
            <w:vAlign w:val="center"/>
          </w:tcPr>
          <w:p w14:paraId="469019F7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</w:p>
        </w:tc>
        <w:tc>
          <w:tcPr>
            <w:tcW w:w="1701" w:type="dxa"/>
            <w:vAlign w:val="center"/>
          </w:tcPr>
          <w:p w14:paraId="21410441" w14:textId="02E2ECD1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0.7</w:t>
            </w:r>
            <w:r w:rsidR="00626318">
              <w:rPr>
                <w:rFonts w:ascii="Times New Roman" w:hAnsi="Times New Roman" w:cs="Times New Roman"/>
                <w:sz w:val="22"/>
              </w:rPr>
              <w:t>3</w:t>
            </w:r>
            <w:r w:rsidRPr="007A6C4A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4F189F" w:rsidRPr="007A6C4A">
              <w:rPr>
                <w:rFonts w:ascii="Times New Roman" w:hAnsi="Times New Roman" w:cs="Times New Roman"/>
                <w:sz w:val="22"/>
              </w:rPr>
              <w:t>6</w:t>
            </w:r>
            <w:r w:rsidR="00626318">
              <w:rPr>
                <w:rFonts w:ascii="Times New Roman" w:hAnsi="Times New Roman" w:cs="Times New Roman"/>
                <w:sz w:val="22"/>
              </w:rPr>
              <w:t>7</w:t>
            </w:r>
            <w:r w:rsidRPr="007A6C4A">
              <w:rPr>
                <w:rFonts w:ascii="Times New Roman" w:hAnsi="Times New Roman" w:cs="Times New Roman"/>
                <w:sz w:val="22"/>
              </w:rPr>
              <w:t>-0.</w:t>
            </w:r>
            <w:r w:rsidR="00626318">
              <w:rPr>
                <w:rFonts w:ascii="Times New Roman" w:hAnsi="Times New Roman" w:cs="Times New Roman"/>
                <w:sz w:val="22"/>
              </w:rPr>
              <w:t>80</w:t>
            </w:r>
            <w:r w:rsidRPr="007A6C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1" w:type="dxa"/>
            <w:vAlign w:val="center"/>
          </w:tcPr>
          <w:p w14:paraId="564CFE30" w14:textId="77777777" w:rsidR="00E620B5" w:rsidRPr="007A6C4A" w:rsidRDefault="00E620B5" w:rsidP="00656009">
            <w:pPr>
              <w:widowControl/>
              <w:wordWrap/>
              <w:autoSpaceDE/>
              <w:autoSpaceDN/>
              <w:spacing w:before="24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de-CH" w:eastAsia="en-US"/>
              </w:rPr>
            </w:pPr>
            <w:r w:rsidRPr="007A6C4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F79A0FA" w14:textId="6BD6BDA8" w:rsidR="00E620B5" w:rsidRPr="007A6C4A" w:rsidRDefault="00E620B5" w:rsidP="00E620B5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A6C4A">
        <w:rPr>
          <w:rFonts w:ascii="Times New Roman" w:hAnsi="Times New Roman" w:cs="Times New Roman"/>
          <w:sz w:val="22"/>
        </w:rPr>
        <w:t xml:space="preserve">Abbreviations: BMI, body mass index; </w:t>
      </w:r>
      <w:r w:rsidR="0028420A" w:rsidRPr="007A6C4A">
        <w:rPr>
          <w:rFonts w:ascii="Times New Roman" w:hAnsi="Times New Roman" w:cs="Times New Roman"/>
          <w:sz w:val="22"/>
        </w:rPr>
        <w:t xml:space="preserve">CI, confidence interval; </w:t>
      </w:r>
      <w:r w:rsidRPr="007A6C4A">
        <w:rPr>
          <w:rFonts w:ascii="Times New Roman" w:hAnsi="Times New Roman" w:cs="Times New Roman"/>
          <w:sz w:val="22"/>
        </w:rPr>
        <w:t xml:space="preserve">CVA, cerebrovascular accident; IHD, ischemic heart disease; HD, hemodialysis; </w:t>
      </w:r>
      <w:r w:rsidR="0028420A" w:rsidRPr="007A6C4A">
        <w:rPr>
          <w:rFonts w:ascii="Times New Roman" w:hAnsi="Times New Roman" w:cs="Times New Roman"/>
          <w:sz w:val="22"/>
        </w:rPr>
        <w:t xml:space="preserve">HR, hazard ratio; </w:t>
      </w:r>
      <w:r w:rsidRPr="007A6C4A">
        <w:rPr>
          <w:rFonts w:ascii="Times New Roman" w:hAnsi="Times New Roman" w:cs="Times New Roman"/>
          <w:sz w:val="22"/>
        </w:rPr>
        <w:t>Kt/V, hemodialysis adequacy.</w:t>
      </w:r>
    </w:p>
    <w:p w14:paraId="053C7CF6" w14:textId="77777777" w:rsidR="00944D7F" w:rsidRPr="007A6C4A" w:rsidRDefault="00944D7F">
      <w:pPr>
        <w:rPr>
          <w:rFonts w:ascii="Times New Roman" w:hAnsi="Times New Roman" w:cs="Times New Roman"/>
          <w:sz w:val="22"/>
        </w:rPr>
      </w:pPr>
    </w:p>
    <w:sectPr w:rsidR="00944D7F" w:rsidRPr="007A6C4A" w:rsidSect="000143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1F937" w14:textId="77777777" w:rsidR="0010723C" w:rsidRDefault="0010723C" w:rsidP="0010723C">
      <w:pPr>
        <w:spacing w:after="0" w:line="240" w:lineRule="auto"/>
      </w:pPr>
      <w:r>
        <w:separator/>
      </w:r>
    </w:p>
  </w:endnote>
  <w:endnote w:type="continuationSeparator" w:id="0">
    <w:p w14:paraId="1C604C6A" w14:textId="77777777" w:rsidR="0010723C" w:rsidRDefault="0010723C" w:rsidP="00107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28B3B" w14:textId="77777777" w:rsidR="0010723C" w:rsidRDefault="0010723C" w:rsidP="0010723C">
      <w:pPr>
        <w:spacing w:after="0" w:line="240" w:lineRule="auto"/>
      </w:pPr>
      <w:r>
        <w:separator/>
      </w:r>
    </w:p>
  </w:footnote>
  <w:footnote w:type="continuationSeparator" w:id="0">
    <w:p w14:paraId="6541F63C" w14:textId="77777777" w:rsidR="0010723C" w:rsidRDefault="0010723C" w:rsidP="00107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0B5"/>
    <w:rsid w:val="0001431E"/>
    <w:rsid w:val="000B2FB4"/>
    <w:rsid w:val="0010723C"/>
    <w:rsid w:val="001D68BE"/>
    <w:rsid w:val="0028420A"/>
    <w:rsid w:val="003124C9"/>
    <w:rsid w:val="00322359"/>
    <w:rsid w:val="004F189F"/>
    <w:rsid w:val="00603AB3"/>
    <w:rsid w:val="00614FEA"/>
    <w:rsid w:val="00626318"/>
    <w:rsid w:val="00656009"/>
    <w:rsid w:val="00692E11"/>
    <w:rsid w:val="006A7DD9"/>
    <w:rsid w:val="007A6C4A"/>
    <w:rsid w:val="00891D0F"/>
    <w:rsid w:val="00944D7F"/>
    <w:rsid w:val="00A3147E"/>
    <w:rsid w:val="00AF7543"/>
    <w:rsid w:val="00E620B5"/>
    <w:rsid w:val="00EB5512"/>
    <w:rsid w:val="00F2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420D8C9"/>
  <w15:docId w15:val="{496BFC8B-46C7-4676-A1A8-7230E619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0B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72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23C"/>
  </w:style>
  <w:style w:type="paragraph" w:styleId="Footer">
    <w:name w:val="footer"/>
    <w:basedOn w:val="Normal"/>
    <w:link w:val="FooterChar"/>
    <w:uiPriority w:val="99"/>
    <w:unhideWhenUsed/>
    <w:rsid w:val="001072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udith A.</cp:lastModifiedBy>
  <cp:revision>7</cp:revision>
  <dcterms:created xsi:type="dcterms:W3CDTF">2023-10-03T09:08:00Z</dcterms:created>
  <dcterms:modified xsi:type="dcterms:W3CDTF">2023-10-20T18:17:00Z</dcterms:modified>
</cp:coreProperties>
</file>